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8DB51C" w14:textId="77777777" w:rsidR="00382160" w:rsidRDefault="00382160" w:rsidP="00382160">
      <w:pPr>
        <w:pStyle w:val="Heading2"/>
      </w:pPr>
      <w:r>
        <w:t>Supplementary Information</w:t>
      </w:r>
    </w:p>
    <w:p w14:paraId="4369CC43" w14:textId="77777777" w:rsidR="00382160" w:rsidRDefault="00382160" w:rsidP="00382160">
      <w:pPr>
        <w:rPr>
          <w:b/>
        </w:rPr>
      </w:pPr>
      <w:r>
        <w:rPr>
          <w:b/>
        </w:rPr>
        <w:t>Supplementary Table 1. The number of patients with sight-threatening diabetic retinopathy or false negatives classified into severe non-proliferative diabetic retinopathy/proliferative diabetic retinopathy and diabetic macular edema.</w:t>
      </w:r>
    </w:p>
    <w:p w14:paraId="4CCDFF0E" w14:textId="77777777" w:rsidR="00382160" w:rsidRDefault="00382160" w:rsidP="00382160"/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270"/>
        <w:gridCol w:w="1270"/>
        <w:gridCol w:w="1270"/>
        <w:gridCol w:w="1995"/>
        <w:gridCol w:w="1995"/>
      </w:tblGrid>
      <w:tr w:rsidR="00382160" w14:paraId="47F94155" w14:textId="77777777" w:rsidTr="00DC0F5D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E9853" w14:textId="77777777" w:rsidR="00382160" w:rsidRDefault="00382160" w:rsidP="00DC0F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672A1" w14:textId="77777777" w:rsidR="00382160" w:rsidRDefault="00382160" w:rsidP="00DC0F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87975" w14:textId="77777777" w:rsidR="00382160" w:rsidRDefault="00382160" w:rsidP="00DC0F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ality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857B8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9FBFE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 NPDR/PDR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52A6C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E</w:t>
            </w:r>
          </w:p>
        </w:tc>
      </w:tr>
      <w:tr w:rsidR="00382160" w14:paraId="261862F7" w14:textId="77777777" w:rsidTr="00DC0F5D">
        <w:trPr>
          <w:trHeight w:val="330"/>
        </w:trPr>
        <w:tc>
          <w:tcPr>
            <w:tcW w:w="15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C3A63" w14:textId="77777777" w:rsidR="00382160" w:rsidRDefault="00382160" w:rsidP="00DC0F5D">
            <w:pPr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STDR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8C001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screening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AD09D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 cohorts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1E03E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4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46FC2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7.53%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03905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1 (92.47%)</w:t>
            </w:r>
          </w:p>
        </w:tc>
      </w:tr>
      <w:tr w:rsidR="00382160" w14:paraId="2BCF6738" w14:textId="77777777" w:rsidTr="00DC0F5D">
        <w:trPr>
          <w:trHeight w:val="4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951A9" w14:textId="77777777" w:rsidR="00382160" w:rsidRDefault="00382160" w:rsidP="00DC0F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E6F26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 screening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AEBD5" w14:textId="77777777" w:rsidR="00382160" w:rsidRDefault="00382160" w:rsidP="00DC0F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61AD9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0FA2F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8.53%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AA096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 (91.47%)</w:t>
            </w:r>
          </w:p>
        </w:tc>
      </w:tr>
      <w:tr w:rsidR="00382160" w14:paraId="71F0250A" w14:textId="77777777" w:rsidTr="00DC0F5D">
        <w:trPr>
          <w:trHeight w:val="4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7A92F" w14:textId="77777777" w:rsidR="00382160" w:rsidRDefault="00382160" w:rsidP="00DC0F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241BE" w14:textId="77777777" w:rsidR="00382160" w:rsidRDefault="00382160" w:rsidP="00DC0F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115C6" w14:textId="77777777" w:rsidR="00382160" w:rsidRDefault="00382160" w:rsidP="00DC0F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G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D4199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A36F0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7.96%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A8368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 (92.04%)</w:t>
            </w:r>
          </w:p>
        </w:tc>
      </w:tr>
      <w:tr w:rsidR="00382160" w14:paraId="59830B4A" w14:textId="77777777" w:rsidTr="00DC0F5D">
        <w:trPr>
          <w:trHeight w:val="420"/>
        </w:trPr>
        <w:tc>
          <w:tcPr>
            <w:tcW w:w="15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9DF01" w14:textId="77777777" w:rsidR="00382160" w:rsidRDefault="00382160" w:rsidP="00DC0F5D">
            <w:pPr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</w:t>
            </w:r>
          </w:p>
        </w:tc>
        <w:tc>
          <w:tcPr>
            <w:tcW w:w="12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CF244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screening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710CB" w14:textId="77777777" w:rsidR="00382160" w:rsidRDefault="00382160" w:rsidP="00DC0F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BF96A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C1DCA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5.71%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FB6C1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94.29%)</w:t>
            </w:r>
          </w:p>
        </w:tc>
      </w:tr>
      <w:tr w:rsidR="00382160" w14:paraId="132ACD0E" w14:textId="77777777" w:rsidTr="00DC0F5D"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4F56B" w14:textId="77777777" w:rsidR="00382160" w:rsidRDefault="00382160" w:rsidP="00DC0F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7D40D" w14:textId="77777777" w:rsidR="00382160" w:rsidRDefault="00382160" w:rsidP="00DC0F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EC9D1" w14:textId="77777777" w:rsidR="00382160" w:rsidRDefault="00382160" w:rsidP="00DC0F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G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141A0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F63C7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7.03%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39C2B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 (92.97%)</w:t>
            </w:r>
          </w:p>
        </w:tc>
      </w:tr>
      <w:tr w:rsidR="00382160" w14:paraId="3E593CC3" w14:textId="77777777" w:rsidTr="00DC0F5D">
        <w:trPr>
          <w:trHeight w:val="45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944BC" w14:textId="77777777" w:rsidR="00382160" w:rsidRDefault="00382160" w:rsidP="00DC0F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ED868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 screening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0EE36" w14:textId="77777777" w:rsidR="00382160" w:rsidRDefault="00382160" w:rsidP="00DC0F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F850E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0323E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36.36%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44B4A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63.64%)</w:t>
            </w:r>
          </w:p>
        </w:tc>
      </w:tr>
      <w:tr w:rsidR="00382160" w14:paraId="72D36660" w14:textId="77777777" w:rsidTr="00DC0F5D">
        <w:trPr>
          <w:trHeight w:val="4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CC775" w14:textId="77777777" w:rsidR="00382160" w:rsidRDefault="00382160" w:rsidP="00DC0F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C72F9" w14:textId="77777777" w:rsidR="00382160" w:rsidRDefault="00382160" w:rsidP="00DC0F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39F62" w14:textId="77777777" w:rsidR="00382160" w:rsidRDefault="00382160" w:rsidP="00DC0F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G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6719C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11C94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11.29%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2285D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 (88.71%)</w:t>
            </w:r>
          </w:p>
        </w:tc>
      </w:tr>
    </w:tbl>
    <w:p w14:paraId="330B74FA" w14:textId="77777777" w:rsidR="00382160" w:rsidRDefault="00382160" w:rsidP="00382160">
      <w:r>
        <w:t>STDR = sight-threatening diabetic retinopathy; NPDR = non-proliferative diabetic retinopathy; PDR = proliferative diabetic retinopathy; DME = diabetic macular edema; DL = deep learning cohort; HG = trained human graders cohort; FN = false negatives.</w:t>
      </w:r>
    </w:p>
    <w:p w14:paraId="59935749" w14:textId="77777777" w:rsidR="00382160" w:rsidRDefault="00382160" w:rsidP="00382160">
      <w:r>
        <w:br w:type="page"/>
      </w:r>
    </w:p>
    <w:p w14:paraId="04887BC4" w14:textId="77777777" w:rsidR="00382160" w:rsidRDefault="00382160" w:rsidP="00382160">
      <w:pPr>
        <w:rPr>
          <w:b/>
        </w:rPr>
      </w:pPr>
      <w:r>
        <w:rPr>
          <w:b/>
        </w:rPr>
        <w:lastRenderedPageBreak/>
        <w:t>Supplementary Table 2. The number of patients with non-sight-threatening diabetic retinopathy or false positive classified into no/mild non-proliferative diabetic retinopathy and moderate non-proliferative diabetic retinopathy without diabetic macular edema.</w:t>
      </w:r>
    </w:p>
    <w:p w14:paraId="0300C56E" w14:textId="77777777" w:rsidR="00382160" w:rsidRDefault="00382160" w:rsidP="00382160">
      <w:r>
        <w:t xml:space="preserve">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43"/>
        <w:gridCol w:w="1343"/>
        <w:gridCol w:w="1342"/>
        <w:gridCol w:w="1342"/>
        <w:gridCol w:w="1995"/>
        <w:gridCol w:w="1995"/>
      </w:tblGrid>
      <w:tr w:rsidR="00382160" w14:paraId="25B6CF1E" w14:textId="77777777" w:rsidTr="00DC0F5D">
        <w:trPr>
          <w:trHeight w:val="510"/>
        </w:trPr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A2BB6A" w14:textId="77777777" w:rsidR="00382160" w:rsidRDefault="00382160" w:rsidP="00DC0F5D">
            <w:pPr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0FCC307" w14:textId="77777777" w:rsidR="00382160" w:rsidRDefault="00382160" w:rsidP="00DC0F5D">
            <w:pPr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BD2B523" w14:textId="77777777" w:rsidR="00382160" w:rsidRDefault="00382160" w:rsidP="00DC0F5D">
            <w:pPr>
              <w:ind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ality</w:t>
            </w: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D7BF881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9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7F918D8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/Mild NPDR</w:t>
            </w:r>
          </w:p>
        </w:tc>
        <w:tc>
          <w:tcPr>
            <w:tcW w:w="19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A3B0835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 NPDR without DME</w:t>
            </w:r>
          </w:p>
        </w:tc>
      </w:tr>
      <w:tr w:rsidR="00382160" w14:paraId="5883A1D0" w14:textId="77777777" w:rsidTr="00DC0F5D">
        <w:tc>
          <w:tcPr>
            <w:tcW w:w="1342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348105" w14:textId="77777777" w:rsidR="00382160" w:rsidRDefault="00382160" w:rsidP="00DC0F5D">
            <w:pPr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non-STDR</w:t>
            </w:r>
          </w:p>
          <w:p w14:paraId="064695D4" w14:textId="77777777" w:rsidR="00382160" w:rsidRDefault="00382160" w:rsidP="00DC0F5D">
            <w:pPr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EEA6FA" w14:textId="77777777" w:rsidR="00382160" w:rsidRDefault="00382160" w:rsidP="00DC0F5D">
            <w:pPr>
              <w:ind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screening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A88B12B" w14:textId="77777777" w:rsidR="00382160" w:rsidRDefault="00382160" w:rsidP="00DC0F5D">
            <w:pPr>
              <w:ind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 cohorts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018B1F" w14:textId="77777777" w:rsidR="00382160" w:rsidRDefault="00382160" w:rsidP="00DC0F5D">
            <w:pPr>
              <w:ind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03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B430F8F" w14:textId="77777777" w:rsidR="00382160" w:rsidRDefault="00382160" w:rsidP="00DC0F5D">
            <w:pPr>
              <w:ind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741 (94.18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B8BEFB" w14:textId="77777777" w:rsidR="00382160" w:rsidRDefault="00382160" w:rsidP="00DC0F5D">
            <w:pPr>
              <w:ind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 (5.82%)</w:t>
            </w:r>
          </w:p>
        </w:tc>
      </w:tr>
      <w:tr w:rsidR="00382160" w14:paraId="7CEBC5EB" w14:textId="77777777" w:rsidTr="00DC0F5D">
        <w:tc>
          <w:tcPr>
            <w:tcW w:w="134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CE3815A" w14:textId="77777777" w:rsidR="00382160" w:rsidRDefault="00382160" w:rsidP="00DC0F5D">
            <w:pPr>
              <w:spacing w:line="240" w:lineRule="auto"/>
              <w:ind w:right="140"/>
              <w:rPr>
                <w:sz w:val="18"/>
                <w:szCs w:val="18"/>
              </w:rPr>
            </w:pP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EE63CE6" w14:textId="77777777" w:rsidR="00382160" w:rsidRDefault="00382160" w:rsidP="00DC0F5D">
            <w:pPr>
              <w:ind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 screening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BB3046" w14:textId="77777777" w:rsidR="00382160" w:rsidRDefault="00382160" w:rsidP="00DC0F5D">
            <w:pPr>
              <w:ind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537DCC6" w14:textId="77777777" w:rsidR="00382160" w:rsidRDefault="00382160" w:rsidP="00DC0F5D">
            <w:pPr>
              <w:ind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93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B1D6EC6" w14:textId="77777777" w:rsidR="00382160" w:rsidRDefault="00382160" w:rsidP="00DC0F5D">
            <w:pPr>
              <w:ind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687 (93.65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2F6969" w14:textId="77777777" w:rsidR="00382160" w:rsidRDefault="00382160" w:rsidP="00DC0F5D">
            <w:pPr>
              <w:ind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 (6.35%)</w:t>
            </w:r>
          </w:p>
        </w:tc>
      </w:tr>
      <w:tr w:rsidR="00382160" w14:paraId="4B06C16E" w14:textId="77777777" w:rsidTr="00DC0F5D">
        <w:trPr>
          <w:trHeight w:val="135"/>
        </w:trPr>
        <w:tc>
          <w:tcPr>
            <w:tcW w:w="134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C14D469" w14:textId="77777777" w:rsidR="00382160" w:rsidRDefault="00382160" w:rsidP="00DC0F5D">
            <w:pPr>
              <w:spacing w:line="240" w:lineRule="auto"/>
              <w:ind w:right="140"/>
              <w:rPr>
                <w:sz w:val="18"/>
                <w:szCs w:val="18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625ACB7" w14:textId="77777777" w:rsidR="00382160" w:rsidRDefault="00382160" w:rsidP="00DC0F5D">
            <w:pPr>
              <w:spacing w:line="240" w:lineRule="auto"/>
              <w:ind w:right="140"/>
              <w:rPr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5FC9F7" w14:textId="77777777" w:rsidR="00382160" w:rsidRDefault="00382160" w:rsidP="00DC0F5D">
            <w:pPr>
              <w:ind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G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BD3C845" w14:textId="77777777" w:rsidR="00382160" w:rsidRDefault="00382160" w:rsidP="00DC0F5D">
            <w:pPr>
              <w:ind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97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6B6DA1A" w14:textId="77777777" w:rsidR="00382160" w:rsidRDefault="00382160" w:rsidP="00DC0F5D">
            <w:pPr>
              <w:ind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705 (93.23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FDA0BE2" w14:textId="77777777" w:rsidR="00382160" w:rsidRDefault="00382160" w:rsidP="00DC0F5D">
            <w:pPr>
              <w:ind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 (6.77%)</w:t>
            </w:r>
          </w:p>
        </w:tc>
      </w:tr>
      <w:tr w:rsidR="00382160" w14:paraId="204A894E" w14:textId="77777777" w:rsidTr="00DC0F5D">
        <w:tc>
          <w:tcPr>
            <w:tcW w:w="1342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D377B1E" w14:textId="77777777" w:rsidR="00382160" w:rsidRDefault="00382160" w:rsidP="00DC0F5D">
            <w:pPr>
              <w:ind w:left="140"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47B05CA" w14:textId="77777777" w:rsidR="00382160" w:rsidRDefault="00382160" w:rsidP="00DC0F5D">
            <w:pPr>
              <w:ind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screening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99F2B1" w14:textId="77777777" w:rsidR="00382160" w:rsidRDefault="00382160" w:rsidP="00DC0F5D">
            <w:pPr>
              <w:ind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00681D" w14:textId="77777777" w:rsidR="00382160" w:rsidRDefault="00382160" w:rsidP="00DC0F5D">
            <w:pPr>
              <w:ind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A6E518" w14:textId="77777777" w:rsidR="00382160" w:rsidRDefault="00382160" w:rsidP="00DC0F5D">
            <w:pPr>
              <w:ind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35.29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AAFAB46" w14:textId="77777777" w:rsidR="00382160" w:rsidRDefault="00382160" w:rsidP="00DC0F5D">
            <w:pPr>
              <w:ind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(64.71%)</w:t>
            </w:r>
          </w:p>
        </w:tc>
      </w:tr>
      <w:tr w:rsidR="00382160" w14:paraId="2398BE89" w14:textId="77777777" w:rsidTr="00DC0F5D">
        <w:tc>
          <w:tcPr>
            <w:tcW w:w="1342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8225E3" w14:textId="77777777" w:rsidR="00382160" w:rsidRDefault="00382160" w:rsidP="00DC0F5D">
            <w:pPr>
              <w:spacing w:line="240" w:lineRule="auto"/>
              <w:ind w:right="140"/>
              <w:rPr>
                <w:sz w:val="18"/>
                <w:szCs w:val="18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9F46A48" w14:textId="77777777" w:rsidR="00382160" w:rsidRDefault="00382160" w:rsidP="00DC0F5D">
            <w:pPr>
              <w:spacing w:line="240" w:lineRule="auto"/>
              <w:ind w:right="140"/>
              <w:rPr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09E0674" w14:textId="77777777" w:rsidR="00382160" w:rsidRDefault="00382160" w:rsidP="00DC0F5D">
            <w:pPr>
              <w:ind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G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96A4FC1" w14:textId="77777777" w:rsidR="00382160" w:rsidRDefault="00382160" w:rsidP="00DC0F5D">
            <w:pPr>
              <w:ind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82811F" w14:textId="77777777" w:rsidR="00382160" w:rsidRDefault="00382160" w:rsidP="00DC0F5D">
            <w:pPr>
              <w:ind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81.69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FA04C37" w14:textId="77777777" w:rsidR="00382160" w:rsidRDefault="00382160" w:rsidP="00DC0F5D">
            <w:pPr>
              <w:ind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8.31%)</w:t>
            </w:r>
          </w:p>
        </w:tc>
      </w:tr>
      <w:tr w:rsidR="00382160" w14:paraId="5DB653A2" w14:textId="77777777" w:rsidTr="00DC0F5D">
        <w:tc>
          <w:tcPr>
            <w:tcW w:w="134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5D25E78" w14:textId="77777777" w:rsidR="00382160" w:rsidRDefault="00382160" w:rsidP="00DC0F5D">
            <w:pPr>
              <w:spacing w:line="240" w:lineRule="auto"/>
              <w:ind w:right="140"/>
              <w:rPr>
                <w:sz w:val="18"/>
                <w:szCs w:val="18"/>
              </w:rPr>
            </w:pP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7EED1F" w14:textId="77777777" w:rsidR="00382160" w:rsidRDefault="00382160" w:rsidP="00DC0F5D">
            <w:pPr>
              <w:ind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 screening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A5B9BB3" w14:textId="77777777" w:rsidR="00382160" w:rsidRDefault="00382160" w:rsidP="00DC0F5D">
            <w:pPr>
              <w:ind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770E8E8" w14:textId="77777777" w:rsidR="00382160" w:rsidRDefault="00382160" w:rsidP="00DC0F5D">
            <w:pPr>
              <w:ind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A40609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46.43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888DD7" w14:textId="77777777" w:rsidR="00382160" w:rsidRDefault="00382160" w:rsidP="00DC0F5D">
            <w:pPr>
              <w:ind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53.57%)</w:t>
            </w:r>
          </w:p>
        </w:tc>
      </w:tr>
      <w:tr w:rsidR="00382160" w14:paraId="091F7358" w14:textId="77777777" w:rsidTr="00DC0F5D">
        <w:tc>
          <w:tcPr>
            <w:tcW w:w="134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6B36896" w14:textId="77777777" w:rsidR="00382160" w:rsidRDefault="00382160" w:rsidP="00DC0F5D">
            <w:pPr>
              <w:spacing w:line="240" w:lineRule="auto"/>
              <w:ind w:right="140"/>
              <w:rPr>
                <w:sz w:val="18"/>
                <w:szCs w:val="18"/>
              </w:rPr>
            </w:pPr>
          </w:p>
        </w:tc>
        <w:tc>
          <w:tcPr>
            <w:tcW w:w="134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BC00A33" w14:textId="77777777" w:rsidR="00382160" w:rsidRDefault="00382160" w:rsidP="00DC0F5D">
            <w:pPr>
              <w:spacing w:line="240" w:lineRule="auto"/>
              <w:ind w:right="140"/>
              <w:rPr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15419D9" w14:textId="77777777" w:rsidR="00382160" w:rsidRDefault="00382160" w:rsidP="00DC0F5D">
            <w:pPr>
              <w:ind w:right="1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G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2707313" w14:textId="77777777" w:rsidR="00382160" w:rsidRDefault="00382160" w:rsidP="00DC0F5D">
            <w:pPr>
              <w:ind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FB6031" w14:textId="77777777" w:rsidR="00382160" w:rsidRDefault="00382160" w:rsidP="00DC0F5D">
            <w:pPr>
              <w:ind w:left="140"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(79.66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CA60BCB" w14:textId="77777777" w:rsidR="00382160" w:rsidRDefault="00382160" w:rsidP="00DC0F5D">
            <w:pPr>
              <w:ind w:right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20.34%)</w:t>
            </w:r>
          </w:p>
        </w:tc>
      </w:tr>
    </w:tbl>
    <w:p w14:paraId="1698AF8B" w14:textId="77777777" w:rsidR="00382160" w:rsidRDefault="00382160" w:rsidP="00382160">
      <w:r>
        <w:t xml:space="preserve"> STDR = sight-threatening diabetic retinopathy; NPDR = non-proliferative diabetic retinopathy; DL = deep learning cohort; HG = human graders cohort; FP = false positives.</w:t>
      </w:r>
    </w:p>
    <w:p w14:paraId="7A93204A" w14:textId="77777777" w:rsidR="00382160" w:rsidRDefault="00382160" w:rsidP="00382160">
      <w:pPr>
        <w:rPr>
          <w:b/>
        </w:rPr>
      </w:pPr>
      <w:r>
        <w:br w:type="page"/>
      </w:r>
    </w:p>
    <w:p w14:paraId="794AAAF2" w14:textId="77777777" w:rsidR="00382160" w:rsidRDefault="00382160" w:rsidP="00382160">
      <w:r>
        <w:rPr>
          <w:b/>
        </w:rPr>
        <w:lastRenderedPageBreak/>
        <w:t>Supplementary Table 3. The number of eyes with sight-threatening diabetic retinopathy, including diabetic macular edema and severe non-proliferative/proliferative diabetic retinopathy, and screening outcomes in the first and second screening determined by each modality</w:t>
      </w:r>
    </w:p>
    <w:p w14:paraId="408CEDB1" w14:textId="77777777" w:rsidR="00382160" w:rsidRDefault="00382160" w:rsidP="00382160"/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382160" w14:paraId="30265179" w14:textId="77777777" w:rsidTr="00DC0F5D">
        <w:trPr>
          <w:trHeight w:val="315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8768CD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CC87F1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ality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8811F9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ric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66D1A" w14:textId="77777777" w:rsidR="00382160" w:rsidRDefault="00382160" w:rsidP="00DC0F5D">
            <w:pPr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rst screening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44ACC" w14:textId="77777777" w:rsidR="00382160" w:rsidRDefault="00382160" w:rsidP="00DC0F5D">
            <w:pPr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ond screening</w:t>
            </w:r>
          </w:p>
        </w:tc>
      </w:tr>
      <w:tr w:rsidR="00382160" w14:paraId="0E08A328" w14:textId="77777777" w:rsidTr="00DC0F5D">
        <w:trPr>
          <w:trHeight w:val="315"/>
        </w:trPr>
        <w:tc>
          <w:tcPr>
            <w:tcW w:w="18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104EDF" w14:textId="77777777" w:rsidR="00382160" w:rsidRDefault="00382160" w:rsidP="00DC0F5D">
            <w:pPr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DR</w:t>
            </w:r>
          </w:p>
          <w:p w14:paraId="11AE9888" w14:textId="77777777" w:rsidR="00382160" w:rsidRDefault="00382160" w:rsidP="00DC0F5D">
            <w:pPr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721E52E0" w14:textId="77777777" w:rsidR="00382160" w:rsidRDefault="00382160" w:rsidP="00DC0F5D">
            <w:pPr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yes/total 1,001/12,412 (8.06%)</w:t>
            </w:r>
          </w:p>
        </w:tc>
        <w:tc>
          <w:tcPr>
            <w:tcW w:w="18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5E416E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00DBBA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yes/total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FA1BFA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50/12,412 (0.09%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102282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5/9,905 (0.05%)</w:t>
            </w:r>
          </w:p>
        </w:tc>
      </w:tr>
      <w:tr w:rsidR="00382160" w14:paraId="2D79F892" w14:textId="77777777" w:rsidTr="00DC0F5D">
        <w:trPr>
          <w:trHeight w:val="315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67E568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D8C99B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BB1ED7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sitivity (95%CI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9B0EA5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81 (93.43-96.18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8DC98C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98 (85.76-92.2)</w:t>
            </w:r>
          </w:p>
        </w:tc>
      </w:tr>
      <w:tr w:rsidR="00382160" w14:paraId="39653D45" w14:textId="77777777" w:rsidTr="00DC0F5D">
        <w:trPr>
          <w:trHeight w:val="315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41C47E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1BEC3D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42D186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icity (95%CI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6CFB10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24 (98.00-98.48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E8788A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41 (98.16-98.66)</w:t>
            </w:r>
          </w:p>
        </w:tc>
      </w:tr>
      <w:tr w:rsidR="00382160" w14:paraId="75BBF3F4" w14:textId="77777777" w:rsidTr="00DC0F5D">
        <w:trPr>
          <w:trHeight w:val="315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EC528F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2837A1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EAE2C0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V (95%CI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098943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52 (80.33-84.72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E39AF1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00 (63.80-72.2)</w:t>
            </w:r>
          </w:p>
        </w:tc>
      </w:tr>
      <w:tr w:rsidR="00382160" w14:paraId="1AD0C029" w14:textId="77777777" w:rsidTr="00DC0F5D">
        <w:trPr>
          <w:trHeight w:val="315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8AC0C4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11F30C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A5F703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V (95%CI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021E42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54 (99.41-99.66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4FA098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58 (99.44-99.71)</w:t>
            </w:r>
          </w:p>
        </w:tc>
      </w:tr>
      <w:tr w:rsidR="00382160" w14:paraId="62E410DB" w14:textId="77777777" w:rsidTr="00DC0F5D">
        <w:trPr>
          <w:trHeight w:val="315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68AFAC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283DF7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DDF676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uracy (95%CI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44DC84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96 (97.71-98.21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CC9104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06 (97.79-98.33)</w:t>
            </w:r>
          </w:p>
        </w:tc>
      </w:tr>
      <w:tr w:rsidR="00382160" w14:paraId="2E9E5FA0" w14:textId="77777777" w:rsidTr="00DC0F5D">
        <w:trPr>
          <w:trHeight w:val="315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67898F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151149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G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44EB4B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yes/total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038AEB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7/12,412 (0.06%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F517CA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6/10,148 (0.04%)</w:t>
            </w:r>
          </w:p>
        </w:tc>
      </w:tr>
      <w:tr w:rsidR="00382160" w14:paraId="3A71D10E" w14:textId="77777777" w:rsidTr="00DC0F5D">
        <w:trPr>
          <w:trHeight w:val="315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C73C4B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60C171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E9EEBB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sitivity (95%CI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785E3C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33 (62.39-68.28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C42FFE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59 (49.28-57.90)</w:t>
            </w:r>
          </w:p>
        </w:tc>
      </w:tr>
      <w:tr w:rsidR="00382160" w14:paraId="68C18136" w14:textId="77777777" w:rsidTr="00DC0F5D">
        <w:trPr>
          <w:trHeight w:val="315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6DDF40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1A79F0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C49DF0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icity (95%CI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EBF167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18 (99.02-99.35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98F37B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07 (98.87-99.26)</w:t>
            </w:r>
          </w:p>
        </w:tc>
      </w:tr>
      <w:tr w:rsidR="00382160" w14:paraId="2F798ED5" w14:textId="77777777" w:rsidTr="00DC0F5D">
        <w:trPr>
          <w:trHeight w:val="315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86D20D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3529F7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97E27D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V (95%CI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D8B59E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55 (85.18-89.92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BC50EF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41 (71.00-79.82)</w:t>
            </w:r>
          </w:p>
        </w:tc>
      </w:tr>
      <w:tr w:rsidR="00382160" w14:paraId="6647487D" w14:textId="77777777" w:rsidTr="00DC0F5D">
        <w:trPr>
          <w:trHeight w:val="315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694915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25A451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1D6A4E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V (95%CI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83F2A0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03 (96.72-97.33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FFB81E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56 (97.25-97.86)</w:t>
            </w:r>
          </w:p>
        </w:tc>
      </w:tr>
      <w:tr w:rsidR="00382160" w14:paraId="57434BAA" w14:textId="77777777" w:rsidTr="00DC0F5D">
        <w:trPr>
          <w:trHeight w:val="315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B4CB56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E9799C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EB2792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uracy (95%CI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59D3F9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46 (96.13-96.78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25B952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76 (96.41-97.10)</w:t>
            </w:r>
          </w:p>
        </w:tc>
      </w:tr>
      <w:tr w:rsidR="00382160" w14:paraId="68A5788B" w14:textId="77777777" w:rsidTr="00DC0F5D">
        <w:trPr>
          <w:trHeight w:val="315"/>
        </w:trPr>
        <w:tc>
          <w:tcPr>
            <w:tcW w:w="18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BAA088" w14:textId="77777777" w:rsidR="00382160" w:rsidRDefault="00382160" w:rsidP="00DC0F5D">
            <w:pPr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E</w:t>
            </w:r>
          </w:p>
          <w:p w14:paraId="51AD7133" w14:textId="77777777" w:rsidR="00382160" w:rsidRDefault="00382160" w:rsidP="00DC0F5D">
            <w:pPr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05DC8BAC" w14:textId="77777777" w:rsidR="00382160" w:rsidRDefault="00382160" w:rsidP="00DC0F5D">
            <w:pPr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yes/total 901/12,417 (7.26%)</w:t>
            </w:r>
          </w:p>
        </w:tc>
        <w:tc>
          <w:tcPr>
            <w:tcW w:w="18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E6E64D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1E073E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yes/total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08A553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62/12,417 (0.09%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BB25CA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/9,983 (0.05%)</w:t>
            </w:r>
          </w:p>
        </w:tc>
      </w:tr>
      <w:tr w:rsidR="00382160" w14:paraId="552C3D27" w14:textId="77777777" w:rsidTr="00DC0F5D">
        <w:trPr>
          <w:trHeight w:val="315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0E553F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E9292D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DD94A4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sitivity (95%CI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9C23A1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78 (93.33-96.24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0FBF56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75 (87.70-93.80)</w:t>
            </w:r>
          </w:p>
        </w:tc>
      </w:tr>
      <w:tr w:rsidR="00382160" w14:paraId="11F5B936" w14:textId="77777777" w:rsidTr="00DC0F5D">
        <w:trPr>
          <w:trHeight w:val="315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32E533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8F9BCF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593C93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icity (95%CI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75AE36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19 (97.95-98.44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A95385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34 (98.08-98.59)</w:t>
            </w:r>
          </w:p>
        </w:tc>
      </w:tr>
      <w:tr w:rsidR="00382160" w14:paraId="349373F2" w14:textId="77777777" w:rsidTr="00DC0F5D">
        <w:trPr>
          <w:trHeight w:val="315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CF0052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4C0A01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289565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V (95%CI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F7ECAD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41 (78.03-82.80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3F9066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24 (61.99-70.50)</w:t>
            </w:r>
          </w:p>
        </w:tc>
      </w:tr>
      <w:tr w:rsidR="00382160" w14:paraId="03AED2C6" w14:textId="77777777" w:rsidTr="00DC0F5D">
        <w:trPr>
          <w:trHeight w:val="315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D3CB0E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219E25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BCC4EA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V (95%CI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DB05D3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59 (99.47-99.70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7B27B4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66 (99.55-99.78)</w:t>
            </w:r>
          </w:p>
        </w:tc>
      </w:tr>
      <w:tr w:rsidR="00382160" w14:paraId="7420525D" w14:textId="77777777" w:rsidTr="00DC0F5D">
        <w:trPr>
          <w:trHeight w:val="315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D8BA1D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68CF9C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F19525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uracy (95%CI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F3A7D8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95 (97.7-98.20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7B0FF8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08 (97.81-98.35)</w:t>
            </w:r>
          </w:p>
        </w:tc>
      </w:tr>
      <w:tr w:rsidR="00382160" w14:paraId="0F7F38F4" w14:textId="77777777" w:rsidTr="00DC0F5D">
        <w:trPr>
          <w:trHeight w:val="315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04BF9C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378709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G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44230F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yes/total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01D887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8/12,417 (0.05%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DCAA54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/10,223 (0.03%)</w:t>
            </w:r>
          </w:p>
        </w:tc>
      </w:tr>
      <w:tr w:rsidR="00382160" w14:paraId="0491F0BA" w14:textId="77777777" w:rsidTr="00DC0F5D">
        <w:trPr>
          <w:trHeight w:val="315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B8935A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F9ABB4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3CE138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sitivity (95%CI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991077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71 (59.55-65.87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196704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86 (49.46-58.27)</w:t>
            </w:r>
          </w:p>
        </w:tc>
      </w:tr>
      <w:tr w:rsidR="00382160" w14:paraId="2CE2A3C5" w14:textId="77777777" w:rsidTr="00DC0F5D">
        <w:trPr>
          <w:trHeight w:val="315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CCD51A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1835DD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D73D05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icity (95%CI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4CCB92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28 (99.12-99.43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2A8950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21 (99.03-99.38)</w:t>
            </w:r>
          </w:p>
        </w:tc>
      </w:tr>
      <w:tr w:rsidR="00382160" w14:paraId="296F0BC9" w14:textId="77777777" w:rsidTr="00DC0F5D">
        <w:trPr>
          <w:trHeight w:val="315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B19104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14EEC3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18A466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V (95%CI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67DD1B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19 (84.62-89.76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9A3EFC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49 (73.06-81.91)</w:t>
            </w:r>
          </w:p>
        </w:tc>
      </w:tr>
      <w:tr w:rsidR="00382160" w14:paraId="58547C42" w14:textId="77777777" w:rsidTr="00DC0F5D">
        <w:trPr>
          <w:trHeight w:val="315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23E760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70210C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B094AA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V (95%CI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440649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15 (96.84-97.45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B21820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70 (97.41-98.00)</w:t>
            </w:r>
          </w:p>
        </w:tc>
      </w:tr>
      <w:tr w:rsidR="00382160" w14:paraId="65F0DE3C" w14:textId="77777777" w:rsidTr="00DC0F5D">
        <w:trPr>
          <w:trHeight w:val="315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2FDAE6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ED8B1D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FE9E0B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uracy (95%CI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01E2E9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63 (96.31-96.94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6AF976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03 (96.70-97.36)</w:t>
            </w:r>
          </w:p>
        </w:tc>
      </w:tr>
      <w:tr w:rsidR="00382160" w14:paraId="63BBDBF3" w14:textId="77777777" w:rsidTr="00DC0F5D">
        <w:trPr>
          <w:trHeight w:val="315"/>
        </w:trPr>
        <w:tc>
          <w:tcPr>
            <w:tcW w:w="18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8A90BE" w14:textId="77777777" w:rsidR="00382160" w:rsidRDefault="00382160" w:rsidP="00DC0F5D">
            <w:pPr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NPDR or PDR</w:t>
            </w:r>
          </w:p>
          <w:p w14:paraId="32DFA6E9" w14:textId="77777777" w:rsidR="00382160" w:rsidRDefault="00382160" w:rsidP="00DC0F5D">
            <w:pPr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491302F9" w14:textId="77777777" w:rsidR="00382160" w:rsidRDefault="00382160" w:rsidP="00DC0F5D">
            <w:pPr>
              <w:ind w:left="140" w:right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Eyes/total 285/12,882 (2.21%)</w:t>
            </w:r>
          </w:p>
        </w:tc>
        <w:tc>
          <w:tcPr>
            <w:tcW w:w="18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65EB7C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DL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07FCDD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yes/total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7C9E34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3/12,882 (0.04%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CDE44B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/11,224 (0.03%)</w:t>
            </w:r>
          </w:p>
        </w:tc>
      </w:tr>
      <w:tr w:rsidR="00382160" w14:paraId="243D3E32" w14:textId="77777777" w:rsidTr="00DC0F5D">
        <w:trPr>
          <w:trHeight w:val="315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F1D6CA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C9D13C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6CBA12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sitivity (95%CI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2B251F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74 (92.14-97.33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3BF545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99 (81.05-92.94)</w:t>
            </w:r>
          </w:p>
        </w:tc>
      </w:tr>
      <w:tr w:rsidR="00382160" w14:paraId="5D92C423" w14:textId="77777777" w:rsidTr="00DC0F5D">
        <w:trPr>
          <w:trHeight w:val="315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87CDD1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EFB9F8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BE4046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icity (95%CI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B4ADD3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67 (97.41-97.94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7D3CD0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81 (97.54-98.08)</w:t>
            </w:r>
          </w:p>
        </w:tc>
      </w:tr>
      <w:tr w:rsidR="00382160" w14:paraId="5E7766F5" w14:textId="77777777" w:rsidTr="00DC0F5D">
        <w:trPr>
          <w:trHeight w:val="315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7B64FB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DDCB19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C556BA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V (95%CI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9CCC7B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96 (43.83-52.08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5D32EC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57 (25.74-35.40)</w:t>
            </w:r>
          </w:p>
        </w:tc>
      </w:tr>
      <w:tr w:rsidR="00382160" w14:paraId="0D6F199E" w14:textId="77777777" w:rsidTr="00DC0F5D">
        <w:trPr>
          <w:trHeight w:val="315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B5B0C1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4A973B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989856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V (95%CI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18F648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88 (99.82-99.94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ACF63C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85 (99.78-99.92)</w:t>
            </w:r>
          </w:p>
        </w:tc>
      </w:tr>
      <w:tr w:rsidR="00382160" w14:paraId="4BEE629A" w14:textId="77777777" w:rsidTr="00DC0F5D">
        <w:trPr>
          <w:trHeight w:val="315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367040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7D4DC0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1C7407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uracy (95%CI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9BE9A3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61 (97.35-97.87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5EFBCA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69 (97.41-97.97)</w:t>
            </w:r>
          </w:p>
        </w:tc>
      </w:tr>
      <w:tr w:rsidR="00382160" w14:paraId="53B668BB" w14:textId="77777777" w:rsidTr="00DC0F5D">
        <w:trPr>
          <w:trHeight w:val="315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498F48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0A6EC3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G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47EBC2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yes/total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2C3ECD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/12,882 (0.02%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7229B2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/11,306 (0.01%)</w:t>
            </w:r>
          </w:p>
        </w:tc>
      </w:tr>
      <w:tr w:rsidR="00382160" w14:paraId="6C019220" w14:textId="77777777" w:rsidTr="00DC0F5D">
        <w:trPr>
          <w:trHeight w:val="315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DCAA53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7EE435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05859E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sitivity (95%CI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E3D95D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35 (54.67-66.03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168BE5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06 (37.40-52.72)</w:t>
            </w:r>
          </w:p>
        </w:tc>
      </w:tr>
      <w:tr w:rsidR="00382160" w14:paraId="4C9D5CE8" w14:textId="77777777" w:rsidTr="00DC0F5D">
        <w:trPr>
          <w:trHeight w:val="315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4FCFD6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E5021B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8EBCF2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icity (95%CI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F36290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76 (99.68-99.85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18EF32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66 (99.55-99.77)</w:t>
            </w:r>
          </w:p>
        </w:tc>
      </w:tr>
      <w:tr w:rsidR="00382160" w14:paraId="7A04351D" w14:textId="77777777" w:rsidTr="00DC0F5D">
        <w:trPr>
          <w:trHeight w:val="315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0200FB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EC68B7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79EB8E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V (95%CI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4E6D78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15 (80.24-90.05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CA67FE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77 (56.94-74.59)</w:t>
            </w:r>
          </w:p>
        </w:tc>
      </w:tr>
      <w:tr w:rsidR="00382160" w14:paraId="07091147" w14:textId="77777777" w:rsidTr="00DC0F5D">
        <w:trPr>
          <w:trHeight w:val="315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76A26F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422A67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61A675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V (95%CI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3BA5DA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11 (98.95-99.27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5683BE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21 (99.04-99.37)</w:t>
            </w:r>
          </w:p>
        </w:tc>
      </w:tr>
      <w:tr w:rsidR="00382160" w14:paraId="21007F6A" w14:textId="77777777" w:rsidTr="00DC0F5D">
        <w:trPr>
          <w:trHeight w:val="315"/>
        </w:trPr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E89103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0FC6C1" w14:textId="77777777" w:rsidR="00382160" w:rsidRDefault="00382160" w:rsidP="00DC0F5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48A977" w14:textId="77777777" w:rsidR="00382160" w:rsidRDefault="00382160" w:rsidP="00DC0F5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uracy (95%CI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9A126B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89 (98.71-99.07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C18B0E" w14:textId="77777777" w:rsidR="00382160" w:rsidRDefault="00382160" w:rsidP="00DC0F5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88 (98.68-99.07)</w:t>
            </w:r>
          </w:p>
        </w:tc>
      </w:tr>
    </w:tbl>
    <w:p w14:paraId="2B24CB7E" w14:textId="77777777" w:rsidR="00382160" w:rsidRDefault="00382160" w:rsidP="00382160">
      <w:pPr>
        <w:rPr>
          <w:b/>
        </w:rPr>
      </w:pPr>
      <w:r>
        <w:t>STDR = sight-threatening diabetic retinopathy; PPV = positive predictive value; NPV = negative predictive value; DL= deep learning; HG = human graders.</w:t>
      </w:r>
    </w:p>
    <w:p w14:paraId="18BA35C7" w14:textId="77777777" w:rsidR="00EE32AD" w:rsidRDefault="00EE32AD"/>
    <w:sectPr w:rsidR="00EE3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160"/>
    <w:rsid w:val="001F1B00"/>
    <w:rsid w:val="00382160"/>
    <w:rsid w:val="00EE32AD"/>
    <w:rsid w:val="00FE2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18DC6"/>
  <w15:chartTrackingRefBased/>
  <w15:docId w15:val="{EB18BB34-C656-47EA-9565-A249A2052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160"/>
    <w:pPr>
      <w:spacing w:after="0" w:line="276" w:lineRule="auto"/>
    </w:pPr>
    <w:rPr>
      <w:rFonts w:ascii="Arial" w:eastAsia="Arial" w:hAnsi="Arial" w:cs="Arial"/>
      <w:szCs w:val="22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2160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82160"/>
    <w:rPr>
      <w:rFonts w:ascii="Arial" w:eastAsia="Arial" w:hAnsi="Arial" w:cs="Arial"/>
      <w:sz w:val="32"/>
      <w:szCs w:val="3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5</Words>
  <Characters>3739</Characters>
  <Application>Microsoft Office Word</Application>
  <DocSecurity>0</DocSecurity>
  <Lines>31</Lines>
  <Paragraphs>8</Paragraphs>
  <ScaleCrop>false</ScaleCrop>
  <Company/>
  <LinksUpToDate>false</LinksUpToDate>
  <CharactersWithSpaces>4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is Ruamviboonsuk</dc:creator>
  <cp:keywords/>
  <dc:description/>
  <cp:lastModifiedBy>Varis Ruamviboonsuk</cp:lastModifiedBy>
  <cp:revision>1</cp:revision>
  <dcterms:created xsi:type="dcterms:W3CDTF">2020-08-28T14:02:00Z</dcterms:created>
  <dcterms:modified xsi:type="dcterms:W3CDTF">2020-08-28T14:03:00Z</dcterms:modified>
</cp:coreProperties>
</file>